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494B5" w14:textId="23C88E01" w:rsidR="00B36189" w:rsidRPr="00611C37" w:rsidRDefault="00EE5624" w:rsidP="00351738">
      <w:pPr>
        <w:spacing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6 </w:t>
      </w:r>
      <w:r w:rsidR="00D21EC7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B36189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Association of </w:t>
      </w:r>
      <w:r w:rsidR="00BE4094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D356FA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ily </w:t>
      </w:r>
      <w:r w:rsidR="00BE4094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D356FA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arette </w:t>
      </w:r>
      <w:r w:rsidR="00BE4094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D356FA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sumption</w:t>
      </w:r>
      <w:r w:rsidR="00B36189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Preterm </w:t>
      </w:r>
      <w:r w:rsidR="00BE4094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B36189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rth </w:t>
      </w:r>
      <w:r w:rsidR="00070664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cording </w:t>
      </w:r>
      <w:r w:rsidR="00B36189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o </w:t>
      </w:r>
      <w:r w:rsidR="00BE4094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="00B36189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e/</w:t>
      </w:r>
      <w:r w:rsidR="00BE4094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B36189" w:rsidRPr="00611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nicity.</w:t>
      </w:r>
    </w:p>
    <w:tbl>
      <w:tblPr>
        <w:tblStyle w:val="TableGrid"/>
        <w:tblW w:w="8581" w:type="dxa"/>
        <w:jc w:val="center"/>
        <w:tblLook w:val="04A0" w:firstRow="1" w:lastRow="0" w:firstColumn="1" w:lastColumn="0" w:noHBand="0" w:noVBand="1"/>
      </w:tblPr>
      <w:tblGrid>
        <w:gridCol w:w="1975"/>
        <w:gridCol w:w="2461"/>
        <w:gridCol w:w="2056"/>
        <w:gridCol w:w="2089"/>
      </w:tblGrid>
      <w:tr w:rsidR="00DD103A" w:rsidRPr="00611C37" w14:paraId="1C0D9185" w14:textId="77777777" w:rsidTr="00583658">
        <w:trPr>
          <w:trHeight w:val="360"/>
          <w:jc w:val="center"/>
        </w:trPr>
        <w:tc>
          <w:tcPr>
            <w:tcW w:w="1975" w:type="dxa"/>
            <w:vMerge w:val="restart"/>
            <w:vAlign w:val="center"/>
          </w:tcPr>
          <w:p w14:paraId="49B72294" w14:textId="77777777" w:rsidR="00DD103A" w:rsidRPr="00611C37" w:rsidRDefault="00DD103A" w:rsidP="00A85BC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6606" w:type="dxa"/>
            <w:gridSpan w:val="3"/>
            <w:vAlign w:val="center"/>
          </w:tcPr>
          <w:p w14:paraId="11B65CAA" w14:textId="2D73E7CE" w:rsidR="00DD103A" w:rsidRPr="00611C37" w:rsidRDefault="00DD103A" w:rsidP="00A85B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611C37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611C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</w:tr>
      <w:tr w:rsidR="00DD103A" w:rsidRPr="00611C37" w14:paraId="5C7A6F32" w14:textId="77777777" w:rsidTr="00583658">
        <w:trPr>
          <w:trHeight w:val="360"/>
          <w:jc w:val="center"/>
        </w:trPr>
        <w:tc>
          <w:tcPr>
            <w:tcW w:w="1975" w:type="dxa"/>
            <w:vMerge/>
            <w:vAlign w:val="center"/>
          </w:tcPr>
          <w:p w14:paraId="08128E40" w14:textId="77777777" w:rsidR="00DD103A" w:rsidRPr="00611C37" w:rsidRDefault="00DD103A" w:rsidP="00A85BC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61" w:type="dxa"/>
            <w:vAlign w:val="center"/>
          </w:tcPr>
          <w:p w14:paraId="4AE7D4E3" w14:textId="2A8F9A08" w:rsidR="00DD103A" w:rsidRPr="00611C37" w:rsidRDefault="00DD103A" w:rsidP="00335C4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b/>
                <w:sz w:val="20"/>
                <w:szCs w:val="20"/>
              </w:rPr>
              <w:t>Before pregnancy</w:t>
            </w:r>
          </w:p>
        </w:tc>
        <w:tc>
          <w:tcPr>
            <w:tcW w:w="2056" w:type="dxa"/>
            <w:vAlign w:val="center"/>
          </w:tcPr>
          <w:p w14:paraId="3ADEE5AD" w14:textId="1E0FEDCC" w:rsidR="00DD103A" w:rsidRPr="00611C37" w:rsidRDefault="0026198B" w:rsidP="00335C4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b/>
                <w:sz w:val="20"/>
                <w:szCs w:val="20"/>
              </w:rPr>
              <w:t>First trimester</w:t>
            </w:r>
          </w:p>
        </w:tc>
        <w:tc>
          <w:tcPr>
            <w:tcW w:w="2089" w:type="dxa"/>
            <w:vAlign w:val="center"/>
          </w:tcPr>
          <w:p w14:paraId="141DF631" w14:textId="13E2CAB2" w:rsidR="00DD103A" w:rsidRPr="00611C37" w:rsidRDefault="0026198B" w:rsidP="00335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b/>
                <w:sz w:val="20"/>
                <w:szCs w:val="20"/>
              </w:rPr>
              <w:t>Second trimester</w:t>
            </w:r>
          </w:p>
        </w:tc>
      </w:tr>
      <w:tr w:rsidR="00DD103A" w:rsidRPr="00611C37" w14:paraId="75A04BDB" w14:textId="77777777" w:rsidTr="00583658">
        <w:trPr>
          <w:trHeight w:val="360"/>
          <w:jc w:val="center"/>
        </w:trPr>
        <w:tc>
          <w:tcPr>
            <w:tcW w:w="8581" w:type="dxa"/>
            <w:gridSpan w:val="4"/>
            <w:shd w:val="clear" w:color="auto" w:fill="D9D9D9" w:themeFill="background1" w:themeFillShade="D9"/>
            <w:vAlign w:val="center"/>
          </w:tcPr>
          <w:p w14:paraId="06293343" w14:textId="1A26A403" w:rsidR="00DD103A" w:rsidRPr="00611C37" w:rsidRDefault="00DD103A" w:rsidP="00DD10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b/>
                <w:sz w:val="20"/>
                <w:szCs w:val="20"/>
              </w:rPr>
              <w:t>Hispanic</w:t>
            </w:r>
          </w:p>
        </w:tc>
      </w:tr>
      <w:tr w:rsidR="00DD103A" w:rsidRPr="00611C37" w14:paraId="2C0449B5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1734CC1C" w14:textId="77777777" w:rsidR="00DD103A" w:rsidRPr="00611C37" w:rsidRDefault="00DD103A" w:rsidP="00A85B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1" w:type="dxa"/>
            <w:vAlign w:val="center"/>
          </w:tcPr>
          <w:p w14:paraId="5F86FDE6" w14:textId="3F1836A8" w:rsidR="00DD103A" w:rsidRPr="00611C37" w:rsidRDefault="00DD103A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056" w:type="dxa"/>
            <w:vAlign w:val="center"/>
          </w:tcPr>
          <w:p w14:paraId="58C75571" w14:textId="1FD6AB21" w:rsidR="00DD103A" w:rsidRPr="00611C37" w:rsidRDefault="00DD103A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089" w:type="dxa"/>
            <w:vAlign w:val="center"/>
          </w:tcPr>
          <w:p w14:paraId="7225B7AD" w14:textId="02627416" w:rsidR="00DD103A" w:rsidRPr="00611C37" w:rsidRDefault="00DD103A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D103A" w:rsidRPr="00611C37" w14:paraId="508548C6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136F121B" w14:textId="77777777" w:rsidR="00DD103A" w:rsidRPr="00611C37" w:rsidRDefault="00DD103A" w:rsidP="00A85B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461" w:type="dxa"/>
            <w:vAlign w:val="center"/>
          </w:tcPr>
          <w:p w14:paraId="27165D84" w14:textId="5DB2050A" w:rsidR="00DD103A" w:rsidRPr="00611C37" w:rsidRDefault="0026198B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09-1.18)</w:t>
            </w:r>
          </w:p>
        </w:tc>
        <w:tc>
          <w:tcPr>
            <w:tcW w:w="2056" w:type="dxa"/>
            <w:vAlign w:val="center"/>
          </w:tcPr>
          <w:p w14:paraId="200E6447" w14:textId="0B76FE20" w:rsidR="00DD103A" w:rsidRPr="00611C37" w:rsidRDefault="00583658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26-1.37)</w:t>
            </w:r>
          </w:p>
        </w:tc>
        <w:tc>
          <w:tcPr>
            <w:tcW w:w="2089" w:type="dxa"/>
            <w:vAlign w:val="center"/>
          </w:tcPr>
          <w:p w14:paraId="6329AAAB" w14:textId="07A6C820" w:rsidR="00DD103A" w:rsidRPr="00611C37" w:rsidRDefault="00CD4F3D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1.33-1.46)</w:t>
            </w:r>
          </w:p>
        </w:tc>
      </w:tr>
      <w:tr w:rsidR="00DD103A" w:rsidRPr="00611C37" w14:paraId="2F381DC2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1F47FA54" w14:textId="77777777" w:rsidR="00DD103A" w:rsidRPr="00611C37" w:rsidRDefault="00DD103A" w:rsidP="00A85B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461" w:type="dxa"/>
            <w:vAlign w:val="center"/>
          </w:tcPr>
          <w:p w14:paraId="275B2A14" w14:textId="309E2CEA" w:rsidR="00DD103A" w:rsidRPr="00611C37" w:rsidRDefault="0026198B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16-1.22)</w:t>
            </w:r>
          </w:p>
        </w:tc>
        <w:tc>
          <w:tcPr>
            <w:tcW w:w="2056" w:type="dxa"/>
            <w:vAlign w:val="center"/>
          </w:tcPr>
          <w:p w14:paraId="6F6A18A1" w14:textId="726C5A58" w:rsidR="00DD103A" w:rsidRPr="00611C37" w:rsidRDefault="00583658" w:rsidP="00BC36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29-1.37)</w:t>
            </w:r>
          </w:p>
        </w:tc>
        <w:tc>
          <w:tcPr>
            <w:tcW w:w="2089" w:type="dxa"/>
            <w:vAlign w:val="center"/>
          </w:tcPr>
          <w:p w14:paraId="543FD0BF" w14:textId="3C6FB076" w:rsidR="00DD103A" w:rsidRPr="00611C37" w:rsidRDefault="00CD4F3D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1.33-1.42)</w:t>
            </w:r>
          </w:p>
        </w:tc>
      </w:tr>
      <w:tr w:rsidR="00DD103A" w:rsidRPr="00611C37" w14:paraId="0F22B93C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5346F374" w14:textId="77777777" w:rsidR="00DD103A" w:rsidRPr="00611C37" w:rsidRDefault="00DD103A" w:rsidP="00A85B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461" w:type="dxa"/>
            <w:vAlign w:val="center"/>
          </w:tcPr>
          <w:p w14:paraId="63F6914A" w14:textId="100CAA4D" w:rsidR="00DD103A" w:rsidRPr="00611C37" w:rsidRDefault="0026198B" w:rsidP="002619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1.11-1.23)</w:t>
            </w:r>
          </w:p>
        </w:tc>
        <w:tc>
          <w:tcPr>
            <w:tcW w:w="2056" w:type="dxa"/>
            <w:vAlign w:val="center"/>
          </w:tcPr>
          <w:p w14:paraId="0530B028" w14:textId="624C3624" w:rsidR="00DD103A" w:rsidRPr="00611C37" w:rsidRDefault="00583658" w:rsidP="00BC36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18-1.33)</w:t>
            </w:r>
          </w:p>
        </w:tc>
        <w:tc>
          <w:tcPr>
            <w:tcW w:w="2089" w:type="dxa"/>
            <w:vAlign w:val="center"/>
          </w:tcPr>
          <w:p w14:paraId="37E2B411" w14:textId="74D1A937" w:rsidR="00DD103A" w:rsidRPr="00611C37" w:rsidRDefault="00CD4F3D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18-1.34)</w:t>
            </w:r>
          </w:p>
        </w:tc>
      </w:tr>
      <w:tr w:rsidR="00DD103A" w:rsidRPr="00611C37" w14:paraId="5C47E009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36A97682" w14:textId="77777777" w:rsidR="00DD103A" w:rsidRPr="00611C37" w:rsidRDefault="00DD103A" w:rsidP="00A85B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461" w:type="dxa"/>
            <w:vAlign w:val="center"/>
          </w:tcPr>
          <w:p w14:paraId="1E342043" w14:textId="57A69BF1" w:rsidR="00DD103A" w:rsidRPr="00611C37" w:rsidRDefault="0026198B" w:rsidP="008A41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7-1.25)</w:t>
            </w:r>
          </w:p>
        </w:tc>
        <w:tc>
          <w:tcPr>
            <w:tcW w:w="2056" w:type="dxa"/>
            <w:vAlign w:val="center"/>
          </w:tcPr>
          <w:p w14:paraId="50C6654F" w14:textId="17A28188" w:rsidR="00DD103A" w:rsidRPr="00611C37" w:rsidRDefault="00583658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31-1.40)</w:t>
            </w:r>
          </w:p>
        </w:tc>
        <w:tc>
          <w:tcPr>
            <w:tcW w:w="2089" w:type="dxa"/>
            <w:vAlign w:val="center"/>
          </w:tcPr>
          <w:p w14:paraId="66295FAA" w14:textId="04BC770D" w:rsidR="00DD103A" w:rsidRPr="00611C37" w:rsidRDefault="00CD4F3D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39-1.51)</w:t>
            </w:r>
          </w:p>
        </w:tc>
      </w:tr>
      <w:tr w:rsidR="00DD103A" w:rsidRPr="00611C37" w14:paraId="0AE9C086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337A1E3A" w14:textId="77777777" w:rsidR="00DD103A" w:rsidRPr="00611C37" w:rsidRDefault="00DD103A" w:rsidP="00A85B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461" w:type="dxa"/>
            <w:vAlign w:val="center"/>
          </w:tcPr>
          <w:p w14:paraId="6EE66E22" w14:textId="75BD6577" w:rsidR="00DD103A" w:rsidRPr="00611C37" w:rsidRDefault="0063588D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24-1.32)</w:t>
            </w:r>
          </w:p>
        </w:tc>
        <w:tc>
          <w:tcPr>
            <w:tcW w:w="2056" w:type="dxa"/>
            <w:vAlign w:val="center"/>
          </w:tcPr>
          <w:p w14:paraId="191C111B" w14:textId="02AE01DC" w:rsidR="00DD103A" w:rsidRPr="00611C37" w:rsidRDefault="00583658" w:rsidP="00A420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1.45-1.58)</w:t>
            </w:r>
          </w:p>
        </w:tc>
        <w:tc>
          <w:tcPr>
            <w:tcW w:w="2089" w:type="dxa"/>
            <w:vAlign w:val="center"/>
          </w:tcPr>
          <w:p w14:paraId="64C8EAEF" w14:textId="255C3B67" w:rsidR="00DD103A" w:rsidRPr="00611C37" w:rsidRDefault="00CD4F3D" w:rsidP="0018441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52-1.70)</w:t>
            </w:r>
          </w:p>
        </w:tc>
      </w:tr>
      <w:tr w:rsidR="00DD103A" w:rsidRPr="00611C37" w14:paraId="2E5D8AFD" w14:textId="77777777" w:rsidTr="00583658">
        <w:trPr>
          <w:trHeight w:val="360"/>
          <w:jc w:val="center"/>
        </w:trPr>
        <w:tc>
          <w:tcPr>
            <w:tcW w:w="8581" w:type="dxa"/>
            <w:gridSpan w:val="4"/>
            <w:shd w:val="clear" w:color="auto" w:fill="D9D9D9" w:themeFill="background1" w:themeFillShade="D9"/>
            <w:vAlign w:val="center"/>
          </w:tcPr>
          <w:p w14:paraId="4B5C48B1" w14:textId="319EEE74" w:rsidR="00DD103A" w:rsidRPr="00611C37" w:rsidRDefault="00DD103A" w:rsidP="00DD1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b/>
                <w:sz w:val="20"/>
                <w:szCs w:val="20"/>
              </w:rPr>
              <w:t>Non-Hispanic white</w:t>
            </w:r>
          </w:p>
        </w:tc>
      </w:tr>
      <w:tr w:rsidR="00DD103A" w:rsidRPr="00611C37" w14:paraId="236F4471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49F3ABC3" w14:textId="77777777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1" w:type="dxa"/>
            <w:vAlign w:val="center"/>
          </w:tcPr>
          <w:p w14:paraId="24113DAB" w14:textId="6E9E6100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056" w:type="dxa"/>
            <w:vAlign w:val="center"/>
          </w:tcPr>
          <w:p w14:paraId="44779D31" w14:textId="14FD1E55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089" w:type="dxa"/>
            <w:vAlign w:val="center"/>
          </w:tcPr>
          <w:p w14:paraId="3BD632FF" w14:textId="759809B8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D103A" w:rsidRPr="00611C37" w14:paraId="12F5531C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13F08C20" w14:textId="77777777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461" w:type="dxa"/>
            <w:vAlign w:val="center"/>
          </w:tcPr>
          <w:p w14:paraId="0E3C5B1B" w14:textId="3E188BE1" w:rsidR="00DD103A" w:rsidRPr="00611C37" w:rsidRDefault="00CE655C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22-1.28)</w:t>
            </w:r>
          </w:p>
        </w:tc>
        <w:tc>
          <w:tcPr>
            <w:tcW w:w="2056" w:type="dxa"/>
            <w:vAlign w:val="center"/>
          </w:tcPr>
          <w:p w14:paraId="3C7FC61E" w14:textId="264D0609" w:rsidR="00DD103A" w:rsidRPr="00611C37" w:rsidRDefault="00572170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28-1.34)</w:t>
            </w:r>
          </w:p>
        </w:tc>
        <w:tc>
          <w:tcPr>
            <w:tcW w:w="2089" w:type="dxa"/>
            <w:vAlign w:val="center"/>
          </w:tcPr>
          <w:p w14:paraId="0CE0464B" w14:textId="008E5AD5" w:rsidR="00DD103A" w:rsidRPr="00611C37" w:rsidRDefault="00662FB1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35-1.41)</w:t>
            </w:r>
          </w:p>
        </w:tc>
      </w:tr>
      <w:tr w:rsidR="00DD103A" w:rsidRPr="00611C37" w14:paraId="7F4C405E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63CF6413" w14:textId="77777777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461" w:type="dxa"/>
            <w:vAlign w:val="center"/>
          </w:tcPr>
          <w:p w14:paraId="263F0DC9" w14:textId="3ADCB150" w:rsidR="00DD103A" w:rsidRPr="00611C37" w:rsidRDefault="00CE655C" w:rsidP="00CE655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23-1.26)</w:t>
            </w:r>
          </w:p>
        </w:tc>
        <w:tc>
          <w:tcPr>
            <w:tcW w:w="2056" w:type="dxa"/>
            <w:vAlign w:val="center"/>
          </w:tcPr>
          <w:p w14:paraId="5C00AC8A" w14:textId="35367BF5" w:rsidR="00DD103A" w:rsidRPr="00611C37" w:rsidRDefault="00572170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30-1.33)</w:t>
            </w:r>
          </w:p>
        </w:tc>
        <w:tc>
          <w:tcPr>
            <w:tcW w:w="2089" w:type="dxa"/>
            <w:vAlign w:val="center"/>
          </w:tcPr>
          <w:p w14:paraId="20E7FFC7" w14:textId="06E78D66" w:rsidR="00DD103A" w:rsidRPr="00611C37" w:rsidRDefault="00662FB1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36-1.39)</w:t>
            </w:r>
          </w:p>
        </w:tc>
      </w:tr>
      <w:tr w:rsidR="00DD103A" w:rsidRPr="00611C37" w14:paraId="1EE55B82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77594C2E" w14:textId="77777777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461" w:type="dxa"/>
            <w:vAlign w:val="center"/>
          </w:tcPr>
          <w:p w14:paraId="37CC7F31" w14:textId="7F779A9C" w:rsidR="00DD103A" w:rsidRPr="00611C37" w:rsidRDefault="00CE655C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20-1.25)</w:t>
            </w:r>
          </w:p>
        </w:tc>
        <w:tc>
          <w:tcPr>
            <w:tcW w:w="2056" w:type="dxa"/>
            <w:vAlign w:val="center"/>
          </w:tcPr>
          <w:p w14:paraId="3B3845A8" w14:textId="1BAA8FD3" w:rsidR="00DD103A" w:rsidRPr="00611C37" w:rsidRDefault="00572170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33-1.39)</w:t>
            </w:r>
          </w:p>
        </w:tc>
        <w:tc>
          <w:tcPr>
            <w:tcW w:w="2089" w:type="dxa"/>
            <w:vAlign w:val="center"/>
          </w:tcPr>
          <w:p w14:paraId="78D5031D" w14:textId="7D6C888A" w:rsidR="00DD103A" w:rsidRPr="00611C37" w:rsidRDefault="00662FB1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1.36-1.41)</w:t>
            </w:r>
          </w:p>
        </w:tc>
      </w:tr>
      <w:tr w:rsidR="00DD103A" w:rsidRPr="00611C37" w14:paraId="3CB91AE8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3C3A02A9" w14:textId="77777777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461" w:type="dxa"/>
            <w:vAlign w:val="center"/>
          </w:tcPr>
          <w:p w14:paraId="1884E570" w14:textId="343319B1" w:rsidR="00DD103A" w:rsidRPr="00611C37" w:rsidRDefault="00CE655C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31-1.34)</w:t>
            </w:r>
          </w:p>
        </w:tc>
        <w:tc>
          <w:tcPr>
            <w:tcW w:w="2056" w:type="dxa"/>
            <w:vAlign w:val="center"/>
          </w:tcPr>
          <w:p w14:paraId="3D62BD93" w14:textId="0902AF7B" w:rsidR="00DD103A" w:rsidRPr="00611C37" w:rsidRDefault="00572170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43-1.46)</w:t>
            </w:r>
          </w:p>
        </w:tc>
        <w:tc>
          <w:tcPr>
            <w:tcW w:w="2089" w:type="dxa"/>
            <w:vAlign w:val="center"/>
          </w:tcPr>
          <w:p w14:paraId="100F799C" w14:textId="58E3A146" w:rsidR="00DD103A" w:rsidRPr="00611C37" w:rsidRDefault="00662FB1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1.47-1.49)</w:t>
            </w:r>
          </w:p>
        </w:tc>
      </w:tr>
      <w:tr w:rsidR="00DD103A" w:rsidRPr="00611C37" w14:paraId="6C47B18F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4767D1CC" w14:textId="77777777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461" w:type="dxa"/>
            <w:vAlign w:val="center"/>
          </w:tcPr>
          <w:p w14:paraId="74E85965" w14:textId="56A2B3A6" w:rsidR="00DD103A" w:rsidRPr="00611C37" w:rsidRDefault="00CE655C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35-1.37)</w:t>
            </w:r>
          </w:p>
        </w:tc>
        <w:tc>
          <w:tcPr>
            <w:tcW w:w="2056" w:type="dxa"/>
            <w:vAlign w:val="center"/>
          </w:tcPr>
          <w:p w14:paraId="10BA732D" w14:textId="0A717A28" w:rsidR="00DD103A" w:rsidRPr="00611C37" w:rsidRDefault="00572170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1.52-1.55)</w:t>
            </w:r>
          </w:p>
        </w:tc>
        <w:tc>
          <w:tcPr>
            <w:tcW w:w="2089" w:type="dxa"/>
            <w:vAlign w:val="center"/>
          </w:tcPr>
          <w:p w14:paraId="5BE14602" w14:textId="2669CC0F" w:rsidR="00DD103A" w:rsidRPr="00611C37" w:rsidRDefault="00662FB1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57-1.61)</w:t>
            </w:r>
          </w:p>
        </w:tc>
      </w:tr>
      <w:tr w:rsidR="00DD103A" w:rsidRPr="00611C37" w14:paraId="2499405E" w14:textId="77777777" w:rsidTr="00583658">
        <w:trPr>
          <w:trHeight w:val="360"/>
          <w:jc w:val="center"/>
        </w:trPr>
        <w:tc>
          <w:tcPr>
            <w:tcW w:w="8581" w:type="dxa"/>
            <w:gridSpan w:val="4"/>
            <w:shd w:val="clear" w:color="auto" w:fill="D9D9D9" w:themeFill="background1" w:themeFillShade="D9"/>
            <w:vAlign w:val="center"/>
          </w:tcPr>
          <w:p w14:paraId="24607C9C" w14:textId="0ED3EADF" w:rsidR="00DD103A" w:rsidRPr="00611C37" w:rsidRDefault="00DD103A" w:rsidP="00DD1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n-Hispanic black</w:t>
            </w:r>
          </w:p>
        </w:tc>
      </w:tr>
      <w:tr w:rsidR="00DD103A" w:rsidRPr="00611C37" w14:paraId="5FAE50DD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25D313A9" w14:textId="0F64C103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1" w:type="dxa"/>
            <w:vAlign w:val="center"/>
          </w:tcPr>
          <w:p w14:paraId="2DA5F0CB" w14:textId="49AE138A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056" w:type="dxa"/>
            <w:vAlign w:val="center"/>
          </w:tcPr>
          <w:p w14:paraId="521370A4" w14:textId="7557AF62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089" w:type="dxa"/>
            <w:vAlign w:val="center"/>
          </w:tcPr>
          <w:p w14:paraId="4ED515B3" w14:textId="7EC137AC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D103A" w:rsidRPr="00611C37" w14:paraId="642E9A9A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3C02671D" w14:textId="274D522E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461" w:type="dxa"/>
            <w:vAlign w:val="center"/>
          </w:tcPr>
          <w:p w14:paraId="433A9608" w14:textId="643C1AB3" w:rsidR="00DD103A" w:rsidRPr="00611C37" w:rsidRDefault="00821A1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1.14-1.21)</w:t>
            </w:r>
          </w:p>
        </w:tc>
        <w:tc>
          <w:tcPr>
            <w:tcW w:w="2056" w:type="dxa"/>
            <w:vAlign w:val="center"/>
          </w:tcPr>
          <w:p w14:paraId="399A8A39" w14:textId="3EE84C1F" w:rsidR="00DD103A" w:rsidRPr="00611C37" w:rsidRDefault="00254F98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1.20-1.27)</w:t>
            </w:r>
          </w:p>
        </w:tc>
        <w:tc>
          <w:tcPr>
            <w:tcW w:w="2089" w:type="dxa"/>
            <w:vAlign w:val="center"/>
          </w:tcPr>
          <w:p w14:paraId="78B573F6" w14:textId="6525C0E7" w:rsidR="00DD103A" w:rsidRPr="00611C37" w:rsidRDefault="000B44E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1.24-1.31)</w:t>
            </w:r>
          </w:p>
        </w:tc>
      </w:tr>
      <w:tr w:rsidR="00DD103A" w:rsidRPr="00611C37" w14:paraId="3B656EB3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18D25C00" w14:textId="5C566A21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461" w:type="dxa"/>
            <w:vAlign w:val="center"/>
          </w:tcPr>
          <w:p w14:paraId="59202D69" w14:textId="0694C703" w:rsidR="00DD103A" w:rsidRPr="00611C37" w:rsidRDefault="00821A1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1.14-1.18)</w:t>
            </w:r>
          </w:p>
        </w:tc>
        <w:tc>
          <w:tcPr>
            <w:tcW w:w="2056" w:type="dxa"/>
            <w:vAlign w:val="center"/>
          </w:tcPr>
          <w:p w14:paraId="427B04F0" w14:textId="2C78CDC1" w:rsidR="00DD103A" w:rsidRPr="00611C37" w:rsidRDefault="00254F98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20-1.24)</w:t>
            </w:r>
          </w:p>
        </w:tc>
        <w:tc>
          <w:tcPr>
            <w:tcW w:w="2089" w:type="dxa"/>
            <w:vAlign w:val="center"/>
          </w:tcPr>
          <w:p w14:paraId="04794555" w14:textId="0F6317FC" w:rsidR="00DD103A" w:rsidRPr="00611C37" w:rsidRDefault="000B44E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1.22-1.26)</w:t>
            </w:r>
          </w:p>
        </w:tc>
      </w:tr>
      <w:tr w:rsidR="00DD103A" w:rsidRPr="00611C37" w14:paraId="72ADC45F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625D3286" w14:textId="7A324F66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461" w:type="dxa"/>
            <w:vAlign w:val="center"/>
          </w:tcPr>
          <w:p w14:paraId="2C68385D" w14:textId="1AD10996" w:rsidR="00DD103A" w:rsidRPr="00611C37" w:rsidRDefault="00821A1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11-1.18)</w:t>
            </w:r>
          </w:p>
        </w:tc>
        <w:tc>
          <w:tcPr>
            <w:tcW w:w="2056" w:type="dxa"/>
            <w:vAlign w:val="center"/>
          </w:tcPr>
          <w:p w14:paraId="35472107" w14:textId="1B15EAD8" w:rsidR="00DD103A" w:rsidRPr="00611C37" w:rsidRDefault="00254F98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7-1.25)</w:t>
            </w:r>
          </w:p>
        </w:tc>
        <w:tc>
          <w:tcPr>
            <w:tcW w:w="2089" w:type="dxa"/>
            <w:vAlign w:val="center"/>
          </w:tcPr>
          <w:p w14:paraId="04CAC9D6" w14:textId="1E834757" w:rsidR="00DD103A" w:rsidRPr="00611C37" w:rsidRDefault="000B44E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16-1.25)</w:t>
            </w:r>
          </w:p>
        </w:tc>
      </w:tr>
      <w:tr w:rsidR="00DD103A" w:rsidRPr="00611C37" w14:paraId="55062923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1C6E41E3" w14:textId="771CECF8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461" w:type="dxa"/>
            <w:vAlign w:val="center"/>
          </w:tcPr>
          <w:p w14:paraId="4CE26B6B" w14:textId="23E56B98" w:rsidR="00DD103A" w:rsidRPr="00611C37" w:rsidRDefault="00821A1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17-1.22)</w:t>
            </w:r>
          </w:p>
        </w:tc>
        <w:tc>
          <w:tcPr>
            <w:tcW w:w="2056" w:type="dxa"/>
            <w:vAlign w:val="center"/>
          </w:tcPr>
          <w:p w14:paraId="253FCC6D" w14:textId="35A871EF" w:rsidR="00DD103A" w:rsidRPr="00611C37" w:rsidRDefault="00254F98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23-1.29)</w:t>
            </w:r>
          </w:p>
        </w:tc>
        <w:tc>
          <w:tcPr>
            <w:tcW w:w="2089" w:type="dxa"/>
            <w:vAlign w:val="center"/>
          </w:tcPr>
          <w:p w14:paraId="1B92424C" w14:textId="2166E1E2" w:rsidR="00DD103A" w:rsidRPr="00611C37" w:rsidRDefault="000B44E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25-1.31)</w:t>
            </w:r>
          </w:p>
        </w:tc>
      </w:tr>
      <w:tr w:rsidR="00DD103A" w:rsidRPr="00611C37" w14:paraId="3C42949D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155D123A" w14:textId="05431FA3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461" w:type="dxa"/>
            <w:vAlign w:val="center"/>
          </w:tcPr>
          <w:p w14:paraId="2E91064D" w14:textId="3FD3F4C5" w:rsidR="00DD103A" w:rsidRPr="00611C37" w:rsidRDefault="00821A1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17-1.22)</w:t>
            </w:r>
          </w:p>
        </w:tc>
        <w:tc>
          <w:tcPr>
            <w:tcW w:w="2056" w:type="dxa"/>
            <w:vAlign w:val="center"/>
          </w:tcPr>
          <w:p w14:paraId="0CAB798A" w14:textId="67959D01" w:rsidR="00DD103A" w:rsidRPr="00611C37" w:rsidRDefault="00254F98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25-1.32)</w:t>
            </w:r>
          </w:p>
        </w:tc>
        <w:tc>
          <w:tcPr>
            <w:tcW w:w="2089" w:type="dxa"/>
            <w:vAlign w:val="center"/>
          </w:tcPr>
          <w:p w14:paraId="29625423" w14:textId="46673ECF" w:rsidR="00DD103A" w:rsidRPr="00611C37" w:rsidRDefault="000B44E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30-1.39)</w:t>
            </w:r>
          </w:p>
        </w:tc>
      </w:tr>
      <w:tr w:rsidR="00DD103A" w:rsidRPr="00611C37" w14:paraId="7B2CA71C" w14:textId="77777777" w:rsidTr="00583658">
        <w:trPr>
          <w:trHeight w:val="360"/>
          <w:jc w:val="center"/>
        </w:trPr>
        <w:tc>
          <w:tcPr>
            <w:tcW w:w="8581" w:type="dxa"/>
            <w:gridSpan w:val="4"/>
            <w:shd w:val="clear" w:color="auto" w:fill="D9D9D9" w:themeFill="background1" w:themeFillShade="D9"/>
            <w:vAlign w:val="center"/>
          </w:tcPr>
          <w:p w14:paraId="5DCF779D" w14:textId="2E2F5FE1" w:rsidR="00DD103A" w:rsidRPr="00611C37" w:rsidRDefault="00DD103A" w:rsidP="00DD1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DD103A" w:rsidRPr="00611C37" w14:paraId="11B5E680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27B28EF0" w14:textId="7A63932B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1" w:type="dxa"/>
            <w:vAlign w:val="center"/>
          </w:tcPr>
          <w:p w14:paraId="08225B1E" w14:textId="5DD7EC89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056" w:type="dxa"/>
            <w:vAlign w:val="center"/>
          </w:tcPr>
          <w:p w14:paraId="290E3DC8" w14:textId="0C67245F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089" w:type="dxa"/>
            <w:vAlign w:val="center"/>
          </w:tcPr>
          <w:p w14:paraId="2264D7C2" w14:textId="26A91EF4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D103A" w:rsidRPr="00611C37" w14:paraId="3057BE39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595E6788" w14:textId="5911D41A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461" w:type="dxa"/>
            <w:vAlign w:val="center"/>
          </w:tcPr>
          <w:p w14:paraId="15B6B648" w14:textId="045CD452" w:rsidR="00DD103A" w:rsidRPr="00611C37" w:rsidRDefault="00821A1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14-1.26)</w:t>
            </w:r>
          </w:p>
        </w:tc>
        <w:tc>
          <w:tcPr>
            <w:tcW w:w="2056" w:type="dxa"/>
            <w:vAlign w:val="center"/>
          </w:tcPr>
          <w:p w14:paraId="1D7BB4E3" w14:textId="538E500C" w:rsidR="00DD103A" w:rsidRPr="00611C37" w:rsidRDefault="000C3FB7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19-1.33)</w:t>
            </w:r>
          </w:p>
        </w:tc>
        <w:tc>
          <w:tcPr>
            <w:tcW w:w="2089" w:type="dxa"/>
            <w:vAlign w:val="center"/>
          </w:tcPr>
          <w:p w14:paraId="2DD71BF1" w14:textId="0BFC30B6" w:rsidR="00DD103A" w:rsidRPr="00611C37" w:rsidRDefault="00E85DFD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24-1.39)</w:t>
            </w:r>
          </w:p>
        </w:tc>
      </w:tr>
      <w:tr w:rsidR="00DD103A" w:rsidRPr="00611C37" w14:paraId="52F445AB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741D344E" w14:textId="1C02D079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461" w:type="dxa"/>
            <w:vAlign w:val="center"/>
          </w:tcPr>
          <w:p w14:paraId="1F6C7E23" w14:textId="23B3B683" w:rsidR="00DD103A" w:rsidRPr="00611C37" w:rsidRDefault="00821A1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1.13-1.21)</w:t>
            </w:r>
          </w:p>
        </w:tc>
        <w:tc>
          <w:tcPr>
            <w:tcW w:w="2056" w:type="dxa"/>
            <w:vAlign w:val="center"/>
          </w:tcPr>
          <w:p w14:paraId="202FCA7A" w14:textId="4CC6571B" w:rsidR="00DD103A" w:rsidRPr="00611C37" w:rsidRDefault="000C3FB7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21-1.29)</w:t>
            </w:r>
          </w:p>
        </w:tc>
        <w:tc>
          <w:tcPr>
            <w:tcW w:w="2089" w:type="dxa"/>
            <w:vAlign w:val="center"/>
          </w:tcPr>
          <w:p w14:paraId="647761EA" w14:textId="2C541475" w:rsidR="00DD103A" w:rsidRPr="00611C37" w:rsidRDefault="00E85DFD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22-1.31)</w:t>
            </w:r>
          </w:p>
        </w:tc>
      </w:tr>
      <w:tr w:rsidR="00DD103A" w:rsidRPr="00611C37" w14:paraId="7BF285F4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4556CC75" w14:textId="3304826E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461" w:type="dxa"/>
            <w:vAlign w:val="center"/>
          </w:tcPr>
          <w:p w14:paraId="2DEE7F52" w14:textId="09064F5E" w:rsidR="00DD103A" w:rsidRPr="00611C37" w:rsidRDefault="00821A1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07-1.20)</w:t>
            </w:r>
          </w:p>
        </w:tc>
        <w:tc>
          <w:tcPr>
            <w:tcW w:w="2056" w:type="dxa"/>
            <w:vAlign w:val="center"/>
          </w:tcPr>
          <w:p w14:paraId="319725F6" w14:textId="4F142F00" w:rsidR="00DD103A" w:rsidRPr="00611C37" w:rsidRDefault="000C3FB7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13-1.28)</w:t>
            </w:r>
          </w:p>
        </w:tc>
        <w:tc>
          <w:tcPr>
            <w:tcW w:w="2089" w:type="dxa"/>
            <w:vAlign w:val="center"/>
          </w:tcPr>
          <w:p w14:paraId="0E98188D" w14:textId="4986BC8D" w:rsidR="00DD103A" w:rsidRPr="00611C37" w:rsidRDefault="00E85DFD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18-1.33)</w:t>
            </w:r>
          </w:p>
        </w:tc>
      </w:tr>
      <w:tr w:rsidR="00DD103A" w:rsidRPr="00611C37" w14:paraId="1AF9B9EF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238F197F" w14:textId="2B0064D3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461" w:type="dxa"/>
            <w:vAlign w:val="center"/>
          </w:tcPr>
          <w:p w14:paraId="43D1D7BB" w14:textId="29DCD000" w:rsidR="00DD103A" w:rsidRPr="00611C37" w:rsidRDefault="00821A13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19-1.26)</w:t>
            </w:r>
          </w:p>
        </w:tc>
        <w:tc>
          <w:tcPr>
            <w:tcW w:w="2056" w:type="dxa"/>
            <w:vAlign w:val="center"/>
          </w:tcPr>
          <w:p w14:paraId="644DFC6B" w14:textId="0F7197EC" w:rsidR="00DD103A" w:rsidRPr="00611C37" w:rsidRDefault="000C3FB7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27-1.36)</w:t>
            </w:r>
          </w:p>
        </w:tc>
        <w:tc>
          <w:tcPr>
            <w:tcW w:w="2089" w:type="dxa"/>
            <w:vAlign w:val="center"/>
          </w:tcPr>
          <w:p w14:paraId="1ED98CC2" w14:textId="1F1CDDD3" w:rsidR="00DD103A" w:rsidRPr="00611C37" w:rsidRDefault="00E85DFD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29-1.39)</w:t>
            </w:r>
          </w:p>
        </w:tc>
      </w:tr>
      <w:tr w:rsidR="00DD103A" w:rsidRPr="00611C37" w14:paraId="1F24106C" w14:textId="77777777" w:rsidTr="00583658">
        <w:trPr>
          <w:trHeight w:val="360"/>
          <w:jc w:val="center"/>
        </w:trPr>
        <w:tc>
          <w:tcPr>
            <w:tcW w:w="1975" w:type="dxa"/>
            <w:vAlign w:val="center"/>
          </w:tcPr>
          <w:p w14:paraId="17DE932C" w14:textId="4928C752" w:rsidR="00DD103A" w:rsidRPr="00611C37" w:rsidRDefault="00DD103A" w:rsidP="00DD10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461" w:type="dxa"/>
            <w:vAlign w:val="center"/>
          </w:tcPr>
          <w:p w14:paraId="50C0B59B" w14:textId="690D82BB" w:rsidR="00DD103A" w:rsidRPr="00611C37" w:rsidRDefault="00821A13" w:rsidP="00821A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23-1.30)</w:t>
            </w:r>
          </w:p>
        </w:tc>
        <w:tc>
          <w:tcPr>
            <w:tcW w:w="2056" w:type="dxa"/>
            <w:vAlign w:val="center"/>
          </w:tcPr>
          <w:p w14:paraId="0C03E51C" w14:textId="4704CFFD" w:rsidR="00DD103A" w:rsidRPr="00611C37" w:rsidRDefault="000C3FB7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1.33-1.45)</w:t>
            </w:r>
          </w:p>
        </w:tc>
        <w:tc>
          <w:tcPr>
            <w:tcW w:w="2089" w:type="dxa"/>
            <w:vAlign w:val="center"/>
          </w:tcPr>
          <w:p w14:paraId="0C7928EF" w14:textId="06413853" w:rsidR="00DD103A" w:rsidRPr="00611C37" w:rsidRDefault="00E85DFD" w:rsidP="00DD10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1C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36-1.52)</w:t>
            </w:r>
          </w:p>
        </w:tc>
      </w:tr>
    </w:tbl>
    <w:p w14:paraId="20FF1064" w14:textId="62458AE8" w:rsidR="004A554D" w:rsidRPr="00611C37" w:rsidRDefault="0026198B" w:rsidP="00351738">
      <w:pPr>
        <w:spacing w:before="240" w:after="0" w:line="240" w:lineRule="auto"/>
        <w:rPr>
          <w:rFonts w:ascii="Times New Roman" w:hAnsi="Times New Roman" w:cs="Times New Roman"/>
          <w:sz w:val="16"/>
          <w:szCs w:val="16"/>
        </w:rPr>
      </w:pPr>
      <w:r w:rsidRPr="00611C37">
        <w:rPr>
          <w:rFonts w:ascii="Times New Roman" w:hAnsi="Times New Roman" w:cs="Times New Roman"/>
          <w:sz w:val="20"/>
          <w:szCs w:val="20"/>
        </w:rPr>
        <w:t>A</w:t>
      </w:r>
      <w:r w:rsidR="00092629" w:rsidRPr="00611C37">
        <w:rPr>
          <w:rFonts w:ascii="Times New Roman" w:hAnsi="Times New Roman" w:cs="Times New Roman"/>
          <w:sz w:val="20"/>
          <w:szCs w:val="20"/>
        </w:rPr>
        <w:t>djustment</w:t>
      </w:r>
      <w:r w:rsidRPr="00611C37">
        <w:rPr>
          <w:rFonts w:ascii="Times New Roman" w:hAnsi="Times New Roman" w:cs="Times New Roman"/>
          <w:sz w:val="20"/>
          <w:szCs w:val="20"/>
        </w:rPr>
        <w:t xml:space="preserve"> </w:t>
      </w:r>
      <w:r w:rsidR="00092629" w:rsidRPr="00611C37">
        <w:rPr>
          <w:rFonts w:ascii="Times New Roman" w:hAnsi="Times New Roman" w:cs="Times New Roman"/>
          <w:sz w:val="20"/>
          <w:szCs w:val="20"/>
        </w:rPr>
        <w:t>for maternal age, parity, education levels, pre-pregnancy BMI, previous history of preterm birth, marital status, infant se</w:t>
      </w:r>
      <w:r w:rsidRPr="00611C37">
        <w:rPr>
          <w:rFonts w:ascii="Times New Roman" w:hAnsi="Times New Roman" w:cs="Times New Roman"/>
          <w:sz w:val="20"/>
          <w:szCs w:val="20"/>
        </w:rPr>
        <w:t>x, initiation of prenatal care</w:t>
      </w:r>
      <w:r w:rsidRPr="00611C37">
        <w:rPr>
          <w:rFonts w:ascii="Times New Roman" w:hAnsi="Times New Roman" w:cs="Times New Roman"/>
          <w:sz w:val="16"/>
          <w:szCs w:val="16"/>
        </w:rPr>
        <w:t>.</w:t>
      </w:r>
      <w:bookmarkEnd w:id="0"/>
    </w:p>
    <w:sectPr w:rsidR="004A554D" w:rsidRPr="00611C37" w:rsidSect="00E72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90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1C37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791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8D088-59DF-4EF1-B0BB-7D0397065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26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4</cp:revision>
  <cp:lastPrinted>2019-05-15T14:17:00Z</cp:lastPrinted>
  <dcterms:created xsi:type="dcterms:W3CDTF">2018-12-04T19:37:00Z</dcterms:created>
  <dcterms:modified xsi:type="dcterms:W3CDTF">2020-07-19T19:46:00Z</dcterms:modified>
</cp:coreProperties>
</file>